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7EA1" w:rsidRDefault="00CE6D08">
      <w:r w:rsidRPr="00CE6D08">
        <w:rPr>
          <w:b/>
        </w:rPr>
        <w:t>Supplementary 8</w:t>
      </w:r>
      <w:r w:rsidR="004B3945">
        <w:t>: Optimized parameters</w:t>
      </w:r>
      <w:bookmarkStart w:id="0" w:name="_GoBack"/>
      <w:bookmarkEnd w:id="0"/>
      <w:r>
        <w:t xml:space="preserve"> for targeted </w:t>
      </w:r>
      <w:r w:rsidR="003C1AB7">
        <w:t>metabolomics</w:t>
      </w:r>
      <w:r>
        <w:t xml:space="preserve"> </w:t>
      </w:r>
    </w:p>
    <w:p w:rsidR="00CE6D08" w:rsidRDefault="00CE6D08"/>
    <w:tbl>
      <w:tblPr>
        <w:tblW w:w="8946" w:type="dxa"/>
        <w:tblInd w:w="93" w:type="dxa"/>
        <w:tblLook w:val="04A0" w:firstRow="1" w:lastRow="0" w:firstColumn="1" w:lastColumn="0" w:noHBand="0" w:noVBand="1"/>
      </w:tblPr>
      <w:tblGrid>
        <w:gridCol w:w="1995"/>
        <w:gridCol w:w="551"/>
        <w:gridCol w:w="960"/>
        <w:gridCol w:w="1400"/>
        <w:gridCol w:w="1200"/>
        <w:gridCol w:w="209"/>
        <w:gridCol w:w="1171"/>
        <w:gridCol w:w="1460"/>
      </w:tblGrid>
      <w:tr w:rsidR="00CE6D08" w:rsidRPr="00CE6D08" w:rsidTr="00CE6D08">
        <w:trPr>
          <w:trHeight w:val="300"/>
        </w:trPr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D08" w:rsidRPr="00CE6D08" w:rsidRDefault="00CE6D08" w:rsidP="00CE6D0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E6D08">
              <w:rPr>
                <w:rFonts w:ascii="Calibri" w:eastAsia="Times New Roman" w:hAnsi="Calibri" w:cs="Times New Roman"/>
                <w:b/>
                <w:color w:val="000000"/>
              </w:rPr>
              <w:t> Metabolite Name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D08" w:rsidRPr="00CE6D08" w:rsidRDefault="00CE6D08" w:rsidP="00CE6D0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E6D08">
              <w:rPr>
                <w:rFonts w:ascii="Calibri" w:eastAsia="Times New Roman" w:hAnsi="Calibri" w:cs="Times New Roman"/>
                <w:b/>
                <w:color w:val="000000"/>
              </w:rPr>
              <w:t>Q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D08" w:rsidRPr="00CE6D08" w:rsidRDefault="00CE6D08" w:rsidP="00CE6D0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E6D08">
              <w:rPr>
                <w:rFonts w:ascii="Calibri" w:eastAsia="Times New Roman" w:hAnsi="Calibri" w:cs="Times New Roman"/>
                <w:b/>
                <w:color w:val="000000"/>
              </w:rPr>
              <w:t>Q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D08" w:rsidRPr="00CE6D08" w:rsidRDefault="00CE6D08" w:rsidP="00CE6D0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E6D08">
              <w:rPr>
                <w:rFonts w:ascii="Calibri" w:eastAsia="Times New Roman" w:hAnsi="Calibri" w:cs="Times New Roman"/>
                <w:b/>
                <w:color w:val="000000"/>
              </w:rPr>
              <w:t>DP (VOLTS)</w:t>
            </w:r>
          </w:p>
        </w:tc>
        <w:tc>
          <w:tcPr>
            <w:tcW w:w="14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D08" w:rsidRPr="00CE6D08" w:rsidRDefault="00CE6D08" w:rsidP="00CE6D0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E6D08">
              <w:rPr>
                <w:rFonts w:ascii="Calibri" w:eastAsia="Times New Roman" w:hAnsi="Calibri" w:cs="Times New Roman"/>
                <w:b/>
                <w:color w:val="000000"/>
              </w:rPr>
              <w:t>EP (VOLTS)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D08" w:rsidRPr="00CE6D08" w:rsidRDefault="00CE6D08" w:rsidP="00CE6D0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E6D08">
              <w:rPr>
                <w:rFonts w:ascii="Calibri" w:eastAsia="Times New Roman" w:hAnsi="Calibri" w:cs="Times New Roman"/>
                <w:b/>
                <w:color w:val="000000"/>
              </w:rPr>
              <w:t>CE(VOLTS)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D08" w:rsidRPr="00CE6D08" w:rsidRDefault="00CE6D08" w:rsidP="00CE6D0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E6D08">
              <w:rPr>
                <w:rFonts w:ascii="Calibri" w:eastAsia="Times New Roman" w:hAnsi="Calibri" w:cs="Times New Roman"/>
                <w:b/>
                <w:color w:val="000000"/>
              </w:rPr>
              <w:t>CXP(VOLTS)</w:t>
            </w:r>
          </w:p>
        </w:tc>
      </w:tr>
      <w:tr w:rsidR="00CE6D08" w:rsidRPr="00CE6D08" w:rsidTr="00CE6D08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D08" w:rsidRPr="00CE6D08" w:rsidRDefault="00CE6D08" w:rsidP="00CE6D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  <w:r w:rsidRPr="00CE6D08">
              <w:rPr>
                <w:rFonts w:ascii="Calibri" w:eastAsia="Times New Roman" w:hAnsi="Calibri" w:cs="Times New Roman"/>
                <w:color w:val="000000"/>
              </w:rPr>
              <w:t xml:space="preserve">lpha </w:t>
            </w:r>
            <w:proofErr w:type="spellStart"/>
            <w:r w:rsidRPr="00CE6D08">
              <w:rPr>
                <w:rFonts w:ascii="Calibri" w:eastAsia="Times New Roman" w:hAnsi="Calibri" w:cs="Times New Roman"/>
                <w:color w:val="000000"/>
              </w:rPr>
              <w:t>ketoglutarate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D08" w:rsidRPr="00CE6D08" w:rsidRDefault="00CE6D08" w:rsidP="00CE6D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6D08">
              <w:rPr>
                <w:rFonts w:ascii="Calibri" w:eastAsia="Times New Roman" w:hAnsi="Calibri" w:cs="Times New Roman"/>
                <w:color w:val="000000"/>
              </w:rPr>
              <w:t>1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D08" w:rsidRPr="00CE6D08" w:rsidRDefault="00CE6D08" w:rsidP="00CE6D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6D08">
              <w:rPr>
                <w:rFonts w:ascii="Calibri" w:eastAsia="Times New Roman" w:hAnsi="Calibri" w:cs="Times New Roman"/>
                <w:color w:val="000000"/>
              </w:rPr>
              <w:t>10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D08" w:rsidRPr="00CE6D08" w:rsidRDefault="00CE6D08" w:rsidP="00CE6D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6D08">
              <w:rPr>
                <w:rFonts w:ascii="Calibri" w:eastAsia="Times New Roman" w:hAnsi="Calibri" w:cs="Times New Roman"/>
                <w:color w:val="000000"/>
              </w:rPr>
              <w:t>-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D08" w:rsidRPr="00CE6D08" w:rsidRDefault="00CE6D08" w:rsidP="00CE6D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6D08">
              <w:rPr>
                <w:rFonts w:ascii="Calibri" w:eastAsia="Times New Roman" w:hAnsi="Calibri" w:cs="Times New Roman"/>
                <w:color w:val="000000"/>
              </w:rPr>
              <w:t>-8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D08" w:rsidRPr="00CE6D08" w:rsidRDefault="00CE6D08" w:rsidP="00CE6D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6D08">
              <w:rPr>
                <w:rFonts w:ascii="Calibri" w:eastAsia="Times New Roman" w:hAnsi="Calibri" w:cs="Times New Roman"/>
                <w:color w:val="000000"/>
              </w:rPr>
              <w:t>-1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D08" w:rsidRPr="00CE6D08" w:rsidRDefault="00CE6D08" w:rsidP="00CE6D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6D08">
              <w:rPr>
                <w:rFonts w:ascii="Calibri" w:eastAsia="Times New Roman" w:hAnsi="Calibri" w:cs="Times New Roman"/>
                <w:color w:val="000000"/>
              </w:rPr>
              <w:t>-13</w:t>
            </w:r>
          </w:p>
        </w:tc>
      </w:tr>
      <w:tr w:rsidR="00CE6D08" w:rsidRPr="00CE6D08" w:rsidTr="00CE6D08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D08" w:rsidRPr="00CE6D08" w:rsidRDefault="00CE6D08" w:rsidP="00CE6D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</w:t>
            </w:r>
            <w:r w:rsidRPr="00CE6D08">
              <w:rPr>
                <w:rFonts w:ascii="Calibri" w:eastAsia="Times New Roman" w:hAnsi="Calibri" w:cs="Times New Roman"/>
                <w:color w:val="000000"/>
              </w:rPr>
              <w:t>xaloacetate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D08" w:rsidRPr="00CE6D08" w:rsidRDefault="00CE6D08" w:rsidP="00CE6D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6D08">
              <w:rPr>
                <w:rFonts w:ascii="Calibri" w:eastAsia="Times New Roman" w:hAnsi="Calibri" w:cs="Times New Roman"/>
                <w:color w:val="000000"/>
              </w:rPr>
              <w:t>1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D08" w:rsidRPr="00CE6D08" w:rsidRDefault="00CE6D08" w:rsidP="00CE6D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6D08">
              <w:rPr>
                <w:rFonts w:ascii="Calibri" w:eastAsia="Times New Roman" w:hAnsi="Calibri" w:cs="Times New Roman"/>
                <w:color w:val="000000"/>
              </w:rPr>
              <w:t>11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D08" w:rsidRPr="00CE6D08" w:rsidRDefault="00CE6D08" w:rsidP="00CE6D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6D08">
              <w:rPr>
                <w:rFonts w:ascii="Calibri" w:eastAsia="Times New Roman" w:hAnsi="Calibri" w:cs="Times New Roman"/>
                <w:color w:val="000000"/>
              </w:rPr>
              <w:t>-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D08" w:rsidRPr="00CE6D08" w:rsidRDefault="00CE6D08" w:rsidP="00CE6D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6D08">
              <w:rPr>
                <w:rFonts w:ascii="Calibri" w:eastAsia="Times New Roman" w:hAnsi="Calibri" w:cs="Times New Roman"/>
                <w:color w:val="000000"/>
              </w:rPr>
              <w:t>-10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D08" w:rsidRPr="00CE6D08" w:rsidRDefault="00CE6D08" w:rsidP="00CE6D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6D08">
              <w:rPr>
                <w:rFonts w:ascii="Calibri" w:eastAsia="Times New Roman" w:hAnsi="Calibri" w:cs="Times New Roman"/>
                <w:color w:val="000000"/>
              </w:rPr>
              <w:t>-2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D08" w:rsidRPr="00CE6D08" w:rsidRDefault="00CE6D08" w:rsidP="00CE6D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6D08">
              <w:rPr>
                <w:rFonts w:ascii="Calibri" w:eastAsia="Times New Roman" w:hAnsi="Calibri" w:cs="Times New Roman"/>
                <w:color w:val="000000"/>
              </w:rPr>
              <w:t>-8</w:t>
            </w:r>
          </w:p>
        </w:tc>
      </w:tr>
      <w:tr w:rsidR="00CE6D08" w:rsidRPr="00CE6D08" w:rsidTr="00CE6D08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D08" w:rsidRPr="00CE6D08" w:rsidRDefault="00CE6D08" w:rsidP="00CE6D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itrate/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Isocitrate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D08" w:rsidRPr="00CE6D08" w:rsidRDefault="00CE6D08" w:rsidP="00CE6D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6D08">
              <w:rPr>
                <w:rFonts w:ascii="Calibri" w:eastAsia="Times New Roman" w:hAnsi="Calibri" w:cs="Times New Roman"/>
                <w:color w:val="000000"/>
              </w:rPr>
              <w:t>1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D08" w:rsidRPr="00CE6D08" w:rsidRDefault="00CE6D08" w:rsidP="00CE6D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6D08">
              <w:rPr>
                <w:rFonts w:ascii="Calibri" w:eastAsia="Times New Roman" w:hAnsi="Calibri" w:cs="Times New Roman"/>
                <w:color w:val="000000"/>
              </w:rPr>
              <w:t>11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D08" w:rsidRPr="00CE6D08" w:rsidRDefault="00CE6D08" w:rsidP="00CE6D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6D08">
              <w:rPr>
                <w:rFonts w:ascii="Calibri" w:eastAsia="Times New Roman" w:hAnsi="Calibri" w:cs="Times New Roman"/>
                <w:color w:val="000000"/>
              </w:rPr>
              <w:t>-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D08" w:rsidRPr="00CE6D08" w:rsidRDefault="00CE6D08" w:rsidP="00CE6D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6D08">
              <w:rPr>
                <w:rFonts w:ascii="Calibri" w:eastAsia="Times New Roman" w:hAnsi="Calibri" w:cs="Times New Roman"/>
                <w:color w:val="000000"/>
              </w:rPr>
              <w:t>-10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D08" w:rsidRPr="00CE6D08" w:rsidRDefault="00CE6D08" w:rsidP="00CE6D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6D08">
              <w:rPr>
                <w:rFonts w:ascii="Calibri" w:eastAsia="Times New Roman" w:hAnsi="Calibri" w:cs="Times New Roman"/>
                <w:color w:val="000000"/>
              </w:rPr>
              <w:t>-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D08" w:rsidRPr="00CE6D08" w:rsidRDefault="00CE6D08" w:rsidP="00CE6D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6D08">
              <w:rPr>
                <w:rFonts w:ascii="Calibri" w:eastAsia="Times New Roman" w:hAnsi="Calibri" w:cs="Times New Roman"/>
                <w:color w:val="000000"/>
              </w:rPr>
              <w:t>-10</w:t>
            </w:r>
          </w:p>
        </w:tc>
      </w:tr>
      <w:tr w:rsidR="00CE6D08" w:rsidRPr="00CE6D08" w:rsidTr="00CE6D08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D08" w:rsidRPr="00CE6D08" w:rsidRDefault="00CE6D08" w:rsidP="00CE6D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uccinate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D08" w:rsidRPr="00CE6D08" w:rsidRDefault="00CE6D08" w:rsidP="00CE6D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6D08">
              <w:rPr>
                <w:rFonts w:ascii="Calibri" w:eastAsia="Times New Roman" w:hAnsi="Calibri" w:cs="Times New Roman"/>
                <w:color w:val="000000"/>
              </w:rPr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D08" w:rsidRPr="00CE6D08" w:rsidRDefault="00CE6D08" w:rsidP="00CE6D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6D08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D08" w:rsidRPr="00CE6D08" w:rsidRDefault="00CE6D08" w:rsidP="00CE6D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6D08">
              <w:rPr>
                <w:rFonts w:ascii="Calibri" w:eastAsia="Times New Roman" w:hAnsi="Calibri" w:cs="Times New Roman"/>
                <w:color w:val="000000"/>
              </w:rPr>
              <w:t>-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D08" w:rsidRPr="00CE6D08" w:rsidRDefault="00CE6D08" w:rsidP="00CE6D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6D08">
              <w:rPr>
                <w:rFonts w:ascii="Calibri" w:eastAsia="Times New Roman" w:hAnsi="Calibri" w:cs="Times New Roman"/>
                <w:color w:val="000000"/>
              </w:rPr>
              <w:t>-10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D08" w:rsidRPr="00CE6D08" w:rsidRDefault="00CE6D08" w:rsidP="00CE6D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6D08">
              <w:rPr>
                <w:rFonts w:ascii="Calibri" w:eastAsia="Times New Roman" w:hAnsi="Calibri" w:cs="Times New Roman"/>
                <w:color w:val="000000"/>
              </w:rPr>
              <w:t>-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D08" w:rsidRPr="00CE6D08" w:rsidRDefault="00CE6D08" w:rsidP="00CE6D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6D08">
              <w:rPr>
                <w:rFonts w:ascii="Calibri" w:eastAsia="Times New Roman" w:hAnsi="Calibri" w:cs="Times New Roman"/>
                <w:color w:val="000000"/>
              </w:rPr>
              <w:t>-10</w:t>
            </w:r>
          </w:p>
        </w:tc>
      </w:tr>
      <w:tr w:rsidR="00CE6D08" w:rsidRPr="00CE6D08" w:rsidTr="00CE6D08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D08" w:rsidRPr="00CE6D08" w:rsidRDefault="00CE6D08" w:rsidP="00CE6D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6D08">
              <w:rPr>
                <w:rFonts w:ascii="Calibri" w:eastAsia="Times New Roman" w:hAnsi="Calibri" w:cs="Times New Roman"/>
                <w:color w:val="000000"/>
              </w:rPr>
              <w:t>Ketoisocaproat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(KIC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D08" w:rsidRPr="00CE6D08" w:rsidRDefault="00CE6D08" w:rsidP="00CE6D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6D08">
              <w:rPr>
                <w:rFonts w:ascii="Calibri" w:eastAsia="Times New Roman" w:hAnsi="Calibri" w:cs="Times New Roman"/>
                <w:color w:val="000000"/>
              </w:rPr>
              <w:t>1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D08" w:rsidRPr="00CE6D08" w:rsidRDefault="00CE6D08" w:rsidP="00CE6D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6D08">
              <w:rPr>
                <w:rFonts w:ascii="Calibri" w:eastAsia="Times New Roman" w:hAnsi="Calibri" w:cs="Times New Roman"/>
                <w:color w:val="000000"/>
              </w:rPr>
              <w:t>10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D08" w:rsidRPr="00CE6D08" w:rsidRDefault="00CE6D08" w:rsidP="00CE6D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6D08">
              <w:rPr>
                <w:rFonts w:ascii="Calibri" w:eastAsia="Times New Roman" w:hAnsi="Calibri" w:cs="Times New Roman"/>
                <w:color w:val="000000"/>
              </w:rPr>
              <w:t>-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D08" w:rsidRPr="00CE6D08" w:rsidRDefault="00CE6D08" w:rsidP="00CE6D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6D08">
              <w:rPr>
                <w:rFonts w:ascii="Calibri" w:eastAsia="Times New Roman" w:hAnsi="Calibri" w:cs="Times New Roman"/>
                <w:color w:val="000000"/>
              </w:rPr>
              <w:t>-10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D08" w:rsidRPr="00CE6D08" w:rsidRDefault="00CE6D08" w:rsidP="00CE6D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6D08">
              <w:rPr>
                <w:rFonts w:ascii="Calibri" w:eastAsia="Times New Roman" w:hAnsi="Calibri" w:cs="Times New Roman"/>
                <w:color w:val="000000"/>
              </w:rPr>
              <w:t>-2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D08" w:rsidRPr="00CE6D08" w:rsidRDefault="00CE6D08" w:rsidP="00CE6D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6D08">
              <w:rPr>
                <w:rFonts w:ascii="Calibri" w:eastAsia="Times New Roman" w:hAnsi="Calibri" w:cs="Times New Roman"/>
                <w:color w:val="000000"/>
              </w:rPr>
              <w:t>-11</w:t>
            </w:r>
          </w:p>
        </w:tc>
      </w:tr>
    </w:tbl>
    <w:p w:rsidR="00CE6D08" w:rsidRDefault="00CE6D08"/>
    <w:p w:rsidR="003C1AB7" w:rsidRDefault="003C1AB7">
      <w:r>
        <w:t>Q1: Parental mass</w:t>
      </w:r>
    </w:p>
    <w:p w:rsidR="003C1AB7" w:rsidRDefault="003C1AB7">
      <w:r>
        <w:t>Q2: Fragmented mass</w:t>
      </w:r>
    </w:p>
    <w:p w:rsidR="003C1AB7" w:rsidRDefault="003C1AB7">
      <w:r>
        <w:t>DP-</w:t>
      </w:r>
      <w:r w:rsidRPr="003C1AB7">
        <w:t xml:space="preserve"> </w:t>
      </w:r>
      <w:proofErr w:type="spellStart"/>
      <w:r>
        <w:t>D</w:t>
      </w:r>
      <w:r w:rsidRPr="003C1AB7">
        <w:t>eclustering</w:t>
      </w:r>
      <w:proofErr w:type="spellEnd"/>
      <w:r w:rsidRPr="003C1AB7">
        <w:t xml:space="preserve"> potential</w:t>
      </w:r>
    </w:p>
    <w:p w:rsidR="003C1AB7" w:rsidRDefault="003C1AB7">
      <w:r>
        <w:t>EP-Entrance Potential</w:t>
      </w:r>
    </w:p>
    <w:p w:rsidR="003C1AB7" w:rsidRDefault="003C1AB7">
      <w:r>
        <w:t>CE-Collision Energy</w:t>
      </w:r>
    </w:p>
    <w:p w:rsidR="003C1AB7" w:rsidRDefault="003C1AB7">
      <w:r w:rsidRPr="003C1AB7">
        <w:t>CXP: Collision Cell Exit Potential</w:t>
      </w:r>
    </w:p>
    <w:sectPr w:rsidR="003C1A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6D08"/>
    <w:rsid w:val="00217EA1"/>
    <w:rsid w:val="003C1AB7"/>
    <w:rsid w:val="004B3945"/>
    <w:rsid w:val="00CE6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42E2213-0D36-4BD8-88BD-B57DB3FB1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483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5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1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ay bhat</dc:creator>
  <cp:lastModifiedBy>Rahul chakraborty</cp:lastModifiedBy>
  <cp:revision>3</cp:revision>
  <cp:lastPrinted>2019-01-17T12:51:00Z</cp:lastPrinted>
  <dcterms:created xsi:type="dcterms:W3CDTF">2019-01-17T12:43:00Z</dcterms:created>
  <dcterms:modified xsi:type="dcterms:W3CDTF">2019-08-02T10:37:00Z</dcterms:modified>
</cp:coreProperties>
</file>